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0157" w:rsidP="0CC19519" w:rsidRDefault="00710157" w14:paraId="4C83FD30" w14:textId="1C84211E">
      <w:pPr>
        <w:pStyle w:val="ListParagraph"/>
        <w:ind w:left="0" w:right="-180"/>
        <w:rPr>
          <w:b w:val="1"/>
          <w:bCs w:val="1"/>
          <w:sz w:val="24"/>
          <w:szCs w:val="24"/>
        </w:rPr>
      </w:pPr>
      <w:r w:rsidRPr="0CC19519" w:rsidR="00710157">
        <w:rPr>
          <w:b w:val="1"/>
          <w:bCs w:val="1"/>
          <w:sz w:val="24"/>
          <w:szCs w:val="24"/>
        </w:rPr>
        <w:t xml:space="preserve">Supplementary Table </w:t>
      </w:r>
      <w:r w:rsidRPr="0CC19519" w:rsidR="0DA64980">
        <w:rPr>
          <w:b w:val="1"/>
          <w:bCs w:val="1"/>
          <w:sz w:val="24"/>
          <w:szCs w:val="24"/>
        </w:rPr>
        <w:t>8</w:t>
      </w:r>
      <w:r w:rsidRPr="0CC19519" w:rsidR="00710157">
        <w:rPr>
          <w:b w:val="1"/>
          <w:bCs w:val="1"/>
          <w:sz w:val="24"/>
          <w:szCs w:val="24"/>
        </w:rPr>
        <w:t xml:space="preserve">.  Summary Statistics for Workflow Acceleration using </w:t>
      </w:r>
      <w:r w:rsidRPr="0CC19519" w:rsidR="00710157">
        <w:rPr>
          <w:b w:val="1"/>
          <w:bCs w:val="1"/>
          <w:sz w:val="24"/>
          <w:szCs w:val="24"/>
        </w:rPr>
        <w:t>FastDE</w:t>
      </w:r>
    </w:p>
    <w:p w:rsidR="00710157" w:rsidP="00710157" w:rsidRDefault="00710157" w14:paraId="7E94FDF0" w14:textId="77777777">
      <w:pPr>
        <w:pStyle w:val="ListParagraph"/>
        <w:ind w:left="0" w:right="-180"/>
        <w:rPr>
          <w:b/>
          <w:sz w:val="24"/>
          <w:szCs w:val="24"/>
        </w:rPr>
      </w:pPr>
    </w:p>
    <w:p w:rsidRPr="00EE404B" w:rsidR="00710157" w:rsidP="00710157" w:rsidRDefault="00710157" w14:paraId="34DEE8C8" w14:textId="77777777">
      <w:pPr>
        <w:pStyle w:val="ListParagraph"/>
        <w:numPr>
          <w:ilvl w:val="0"/>
          <w:numId w:val="1"/>
        </w:numPr>
        <w:ind w:right="-180"/>
        <w:rPr>
          <w:b/>
          <w:sz w:val="24"/>
          <w:szCs w:val="24"/>
        </w:rPr>
      </w:pPr>
      <w:r>
        <w:rPr>
          <w:b/>
          <w:sz w:val="24"/>
          <w:szCs w:val="24"/>
        </w:rPr>
        <w:t>Single core Processing</w:t>
      </w:r>
    </w:p>
    <w:tbl>
      <w:tblPr>
        <w:tblW w:w="8030" w:type="dxa"/>
        <w:tblLook w:val="04A0" w:firstRow="1" w:lastRow="0" w:firstColumn="1" w:lastColumn="0" w:noHBand="0" w:noVBand="1"/>
      </w:tblPr>
      <w:tblGrid>
        <w:gridCol w:w="914"/>
        <w:gridCol w:w="1354"/>
        <w:gridCol w:w="941"/>
        <w:gridCol w:w="1354"/>
        <w:gridCol w:w="1164"/>
        <w:gridCol w:w="1354"/>
        <w:gridCol w:w="949"/>
      </w:tblGrid>
      <w:tr w:rsidR="00710157" w:rsidTr="00C46FA1" w14:paraId="17D1558E" w14:textId="77777777">
        <w:trPr>
          <w:trHeight w:val="339"/>
        </w:trPr>
        <w:tc>
          <w:tcPr>
            <w:tcW w:w="91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710157" w:rsidP="00C46FA1" w:rsidRDefault="00710157" w14:paraId="66951F97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name="_Hlk134530567" w:id="0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tase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k cells)</w:t>
            </w:r>
          </w:p>
        </w:tc>
        <w:tc>
          <w:tcPr>
            <w:tcW w:w="2295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1E9C305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tDE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FEB3E26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urat v4.3</w:t>
            </w:r>
          </w:p>
        </w:tc>
        <w:tc>
          <w:tcPr>
            <w:tcW w:w="2303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:rsidR="00710157" w:rsidP="00C46FA1" w:rsidRDefault="00710157" w14:paraId="7EBC45DE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ed up</w:t>
            </w:r>
          </w:p>
        </w:tc>
      </w:tr>
      <w:tr w:rsidR="00710157" w:rsidTr="00C46FA1" w14:paraId="3187C842" w14:textId="77777777">
        <w:trPr>
          <w:trHeight w:val="856"/>
        </w:trPr>
        <w:tc>
          <w:tcPr>
            <w:tcW w:w="914" w:type="dxa"/>
            <w:vMerge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="00710157" w:rsidP="00C46FA1" w:rsidRDefault="00710157" w14:paraId="54CBDE75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710157" w:rsidP="00C46FA1" w:rsidRDefault="00710157" w14:paraId="2C221F5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Mark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710157" w:rsidP="00C46FA1" w:rsidRDefault="00710157" w14:paraId="341961F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710157" w:rsidP="00C46FA1" w:rsidRDefault="00710157" w14:paraId="4CCF0E6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Mark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710157" w:rsidP="00C46FA1" w:rsidRDefault="00710157" w14:paraId="3E68539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710157" w:rsidP="00C46FA1" w:rsidRDefault="00710157" w14:paraId="435ACCD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Mark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710157" w:rsidP="00C46FA1" w:rsidRDefault="00710157" w14:paraId="0D708AC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710157" w:rsidTr="00C46FA1" w14:paraId="2E8DDBE5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11A640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C7BD7B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60EDD9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357FBD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164547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.46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1096DBE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1C3C5F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9</w:t>
            </w:r>
          </w:p>
        </w:tc>
      </w:tr>
      <w:tr w:rsidR="00710157" w:rsidTr="00C46FA1" w14:paraId="4DDF3B12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339BEE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95D6E2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058680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A9C7AE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.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025163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.86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9D219B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4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C31643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</w:tr>
      <w:tr w:rsidR="00710157" w:rsidTr="00C46FA1" w14:paraId="3AEEF87E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7EA034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78B5C5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861F78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6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162D1C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7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716E5B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.69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4773AD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2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D199ED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9</w:t>
            </w:r>
          </w:p>
        </w:tc>
      </w:tr>
      <w:tr w:rsidR="00710157" w:rsidTr="00C46FA1" w14:paraId="2BB87D84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CBFCC9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517CBD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CF4BA6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3A0929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9.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225283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90.08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683982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5.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170B41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42</w:t>
            </w:r>
          </w:p>
        </w:tc>
      </w:tr>
      <w:tr w:rsidR="00710157" w:rsidTr="00C46FA1" w14:paraId="6498B15B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FB3F12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537CBA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88C6EA8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.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E7DE438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1.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EA9133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0.17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753A4E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.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EEB513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9</w:t>
            </w:r>
          </w:p>
        </w:tc>
      </w:tr>
      <w:tr w:rsidR="00710157" w:rsidTr="00C46FA1" w14:paraId="5BECF396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0D8D73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9C5F73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AA9810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8.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3C6A12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8.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6226D2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85.35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1C24C4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6.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5F53B3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8</w:t>
            </w:r>
          </w:p>
        </w:tc>
      </w:tr>
      <w:tr w:rsidR="00710157" w:rsidTr="00C46FA1" w14:paraId="0A3F379C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2C49963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710157" w:rsidP="00C46FA1" w:rsidRDefault="00710157" w14:paraId="1E15665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3.58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3604230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4.91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710157" w:rsidP="00C46FA1" w:rsidRDefault="00710157" w14:paraId="57C15E7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565.11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30521D0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8029.67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710157" w:rsidP="00C46FA1" w:rsidRDefault="00710157" w14:paraId="592F690F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3.19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0ADE390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49</w:t>
            </w:r>
          </w:p>
        </w:tc>
      </w:tr>
      <w:bookmarkEnd w:id="0"/>
    </w:tbl>
    <w:p w:rsidR="00710157" w:rsidP="00710157" w:rsidRDefault="00710157" w14:paraId="364522A1" w14:textId="77777777">
      <w:pPr>
        <w:pStyle w:val="ListParagraph"/>
        <w:ind w:left="-180" w:right="-180" w:firstLine="540"/>
      </w:pPr>
    </w:p>
    <w:p w:rsidRPr="00EE404B" w:rsidR="00710157" w:rsidP="00710157" w:rsidRDefault="00710157" w14:paraId="154E54DB" w14:textId="77777777">
      <w:pPr>
        <w:pStyle w:val="ListParagraph"/>
        <w:numPr>
          <w:ilvl w:val="0"/>
          <w:numId w:val="1"/>
        </w:numPr>
        <w:ind w:right="-180"/>
        <w:rPr>
          <w:b/>
          <w:sz w:val="24"/>
          <w:szCs w:val="24"/>
        </w:rPr>
      </w:pPr>
      <w:r>
        <w:rPr>
          <w:b/>
          <w:sz w:val="24"/>
          <w:szCs w:val="24"/>
        </w:rPr>
        <w:t>64 Core Processing</w:t>
      </w:r>
    </w:p>
    <w:tbl>
      <w:tblPr>
        <w:tblW w:w="8030" w:type="dxa"/>
        <w:tblLook w:val="04A0" w:firstRow="1" w:lastRow="0" w:firstColumn="1" w:lastColumn="0" w:noHBand="0" w:noVBand="1"/>
      </w:tblPr>
      <w:tblGrid>
        <w:gridCol w:w="914"/>
        <w:gridCol w:w="1354"/>
        <w:gridCol w:w="941"/>
        <w:gridCol w:w="1354"/>
        <w:gridCol w:w="1164"/>
        <w:gridCol w:w="1354"/>
        <w:gridCol w:w="949"/>
      </w:tblGrid>
      <w:tr w:rsidR="00710157" w:rsidTr="00C46FA1" w14:paraId="3CB46B10" w14:textId="77777777">
        <w:trPr>
          <w:trHeight w:val="339"/>
        </w:trPr>
        <w:tc>
          <w:tcPr>
            <w:tcW w:w="91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710157" w:rsidP="00C46FA1" w:rsidRDefault="00710157" w14:paraId="791A0B47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tase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k cells)</w:t>
            </w:r>
          </w:p>
        </w:tc>
        <w:tc>
          <w:tcPr>
            <w:tcW w:w="2295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72FAC0F" w14:textId="7777777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stDE</w:t>
            </w:r>
          </w:p>
        </w:tc>
        <w:tc>
          <w:tcPr>
            <w:tcW w:w="2518" w:type="dxa"/>
            <w:gridSpan w:val="2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AE8B2A8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urat v4.3</w:t>
            </w:r>
          </w:p>
        </w:tc>
        <w:tc>
          <w:tcPr>
            <w:tcW w:w="2303" w:type="dxa"/>
            <w:gridSpan w:val="2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bottom"/>
          </w:tcPr>
          <w:p w:rsidR="00710157" w:rsidP="00C46FA1" w:rsidRDefault="00710157" w14:paraId="4C1AD6EF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eed up</w:t>
            </w:r>
          </w:p>
        </w:tc>
      </w:tr>
      <w:tr w:rsidR="00710157" w:rsidTr="00C46FA1" w14:paraId="0F336DD2" w14:textId="77777777">
        <w:trPr>
          <w:trHeight w:val="856"/>
        </w:trPr>
        <w:tc>
          <w:tcPr>
            <w:tcW w:w="914" w:type="dxa"/>
            <w:vMerge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="00710157" w:rsidP="00C46FA1" w:rsidRDefault="00710157" w14:paraId="707C0F4A" w14:textId="777777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710157" w:rsidP="00C46FA1" w:rsidRDefault="00710157" w14:paraId="626378D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Mark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710157" w:rsidP="00C46FA1" w:rsidRDefault="00710157" w14:paraId="1D201D7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710157" w:rsidP="00C46FA1" w:rsidRDefault="00710157" w14:paraId="7417F32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Mark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710157" w:rsidP="00C46FA1" w:rsidRDefault="00710157" w14:paraId="55D8794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sec)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710157" w:rsidP="00C46FA1" w:rsidRDefault="00710157" w14:paraId="6CB1B61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ndMarker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710157" w:rsidP="00C46FA1" w:rsidRDefault="00710157" w14:paraId="78A28E2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ipeli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</w:r>
          </w:p>
        </w:tc>
      </w:tr>
      <w:tr w:rsidR="00710157" w:rsidTr="00C46FA1" w14:paraId="0BB97755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308BF1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196EEB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6504F1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1F6640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467DEA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99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FD6319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73873A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</w:tr>
      <w:tr w:rsidR="00710157" w:rsidTr="00C46FA1" w14:paraId="3BFF9D2E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523AB0E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466144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B239EC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08E6B9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2C1738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43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27960A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57CB38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</w:t>
            </w:r>
          </w:p>
        </w:tc>
      </w:tr>
      <w:tr w:rsidR="00710157" w:rsidTr="00C46FA1" w14:paraId="51D97B52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83DB97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300D63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226902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C74633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80FCA7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56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0D61C3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104D7D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</w:tr>
      <w:tr w:rsidR="00710157" w:rsidTr="00C46FA1" w14:paraId="228D795A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F5CCA5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5CA2A8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7CDE06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0275A3D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.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0BDA941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.49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7130D5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0F282B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93</w:t>
            </w:r>
          </w:p>
        </w:tc>
      </w:tr>
      <w:tr w:rsidR="00710157" w:rsidTr="00C46FA1" w14:paraId="542F86A4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287547A4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64A1F2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49A7E20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45E572B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.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E6F595C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.45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60C3E7B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69CB09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4</w:t>
            </w:r>
          </w:p>
        </w:tc>
      </w:tr>
      <w:tr w:rsidR="00710157" w:rsidTr="00C46FA1" w14:paraId="75664AD9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E4D3019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323B05DA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D5C3CB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1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7691D4A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.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5397EFE5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3.03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06DB0D5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="00710157" w:rsidP="00C46FA1" w:rsidRDefault="00710157" w14:paraId="1C9AB033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</w:tr>
      <w:tr w:rsidR="00710157" w:rsidTr="00C46FA1" w14:paraId="2440E4AF" w14:textId="77777777">
        <w:trPr>
          <w:trHeight w:val="339"/>
        </w:trPr>
        <w:tc>
          <w:tcPr>
            <w:tcW w:w="91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70525B1E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710157" w:rsidP="00C46FA1" w:rsidRDefault="00710157" w14:paraId="227E8A82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73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6B945366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9.61</w:t>
            </w:r>
          </w:p>
        </w:tc>
        <w:tc>
          <w:tcPr>
            <w:tcW w:w="1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710157" w:rsidP="00C46FA1" w:rsidRDefault="00710157" w14:paraId="34505668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05.33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090FB26B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66.20</w:t>
            </w:r>
          </w:p>
        </w:tc>
        <w:tc>
          <w:tcPr>
            <w:tcW w:w="135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="00710157" w:rsidP="00C46FA1" w:rsidRDefault="00710157" w14:paraId="3A3C7628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63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="00710157" w:rsidP="00C46FA1" w:rsidRDefault="00710157" w14:paraId="3C8DBAB7" w14:textId="7777777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</w:tr>
    </w:tbl>
    <w:p w:rsidR="00710157" w:rsidP="00710157" w:rsidRDefault="00710157" w14:paraId="6891DE1F" w14:textId="77777777">
      <w:pPr>
        <w:pStyle w:val="ListParagraph"/>
        <w:ind w:left="-180" w:right="-180" w:firstLine="540"/>
      </w:pPr>
    </w:p>
    <w:p w:rsidRPr="004D6141" w:rsidR="00710157" w:rsidP="00710157" w:rsidRDefault="00710157" w14:paraId="3F032F37" w14:textId="77777777">
      <w:pPr>
        <w:pStyle w:val="ListParagraph"/>
        <w:ind w:left="0" w:right="1170"/>
        <w:rPr>
          <w:rFonts w:cstheme="minorHAnsi"/>
        </w:rPr>
      </w:pPr>
      <w:r>
        <w:rPr>
          <w:rFonts w:cstheme="minorHAnsi"/>
        </w:rPr>
        <w:t>The run times are reported in seconds and speed ups are calculated as ratios of Seurat’s times to FastDE’s times.  The pipelines were executive using</w:t>
      </w:r>
      <w:r w:rsidRPr="004D6141">
        <w:rPr>
          <w:rFonts w:cstheme="minorHAnsi"/>
        </w:rPr>
        <w:t xml:space="preserve"> </w:t>
      </w:r>
      <w:r>
        <w:rPr>
          <w:rFonts w:cstheme="minorHAnsi"/>
        </w:rPr>
        <w:t xml:space="preserve">one </w:t>
      </w:r>
      <w:r w:rsidRPr="004D6141">
        <w:rPr>
          <w:rFonts w:cstheme="minorHAnsi"/>
        </w:rPr>
        <w:t>core</w:t>
      </w:r>
      <w:r>
        <w:rPr>
          <w:rFonts w:cstheme="minorHAnsi"/>
        </w:rPr>
        <w:t xml:space="preserve"> of a</w:t>
      </w:r>
      <w:r w:rsidRPr="004D6141">
        <w:rPr>
          <w:rFonts w:cstheme="minorHAnsi"/>
        </w:rPr>
        <w:t xml:space="preserve"> Xeon E7-8870</w:t>
      </w:r>
      <w:r>
        <w:rPr>
          <w:rFonts w:cstheme="minorHAnsi"/>
        </w:rPr>
        <w:t xml:space="preserve"> CPU</w:t>
      </w:r>
      <w:r w:rsidRPr="004D6141">
        <w:rPr>
          <w:rFonts w:cstheme="minorHAnsi"/>
        </w:rPr>
        <w:t xml:space="preserve"> for the FindMarkers function and </w:t>
      </w:r>
      <w:r>
        <w:rPr>
          <w:rFonts w:cstheme="minorHAnsi"/>
        </w:rPr>
        <w:t>the complete</w:t>
      </w:r>
      <w:r w:rsidRPr="004D6141">
        <w:rPr>
          <w:rFonts w:cstheme="minorHAnsi"/>
        </w:rPr>
        <w:t xml:space="preserve"> pipeline.  </w:t>
      </w:r>
      <w:r>
        <w:rPr>
          <w:rFonts w:cstheme="minorHAnsi"/>
        </w:rPr>
        <w:t>Pipeline run times exclude file input and output times.</w:t>
      </w:r>
    </w:p>
    <w:p w:rsidRPr="00710157" w:rsidR="00DE3076" w:rsidP="00710157" w:rsidRDefault="00DE3076" w14:paraId="30555361" w14:textId="73230DB4"/>
    <w:sectPr w:rsidRPr="00710157" w:rsidR="00DE3076" w:rsidSect="00DE3076">
      <w:pgSz w:w="12240" w:h="15840" w:orient="portrait"/>
      <w:pgMar w:top="1440" w:right="1440" w:bottom="1440" w:left="20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141B5"/>
    <w:multiLevelType w:val="hybridMultilevel"/>
    <w:tmpl w:val="6DEC93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6835895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076"/>
    <w:rsid w:val="00512778"/>
    <w:rsid w:val="00710157"/>
    <w:rsid w:val="00DE3076"/>
    <w:rsid w:val="0CC19519"/>
    <w:rsid w:val="0DA6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591D3"/>
  <w15:chartTrackingRefBased/>
  <w15:docId w15:val="{53F78BFD-5783-4200-831A-D85CAC2A729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E3076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076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bson, Gregory C</dc:creator>
  <keywords/>
  <dc:description/>
  <lastModifiedBy>Connolly, Erin C</lastModifiedBy>
  <revision>3</revision>
  <dcterms:created xsi:type="dcterms:W3CDTF">2023-05-09T17:11:00.0000000Z</dcterms:created>
  <dcterms:modified xsi:type="dcterms:W3CDTF">2024-05-28T09:50:48.6983952Z</dcterms:modified>
</coreProperties>
</file>